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245F2" w14:textId="1D49CA72" w:rsidR="00107295" w:rsidRDefault="0000000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90268666"/>
      <w:r>
        <w:rPr>
          <w:rFonts w:ascii="Palatino Linotype" w:eastAsia="Times New Roman" w:hAnsi="Palatino Linotype" w:cs="Cordia New"/>
          <w:b/>
          <w:color w:val="000000"/>
          <w:kern w:val="0"/>
          <w:sz w:val="18"/>
          <w:lang w:eastAsia="de-DE" w:bidi="en-US"/>
          <w14:ligatures w14:val="none"/>
        </w:rPr>
        <w:t xml:space="preserve">Table </w:t>
      </w:r>
      <w:r w:rsidR="002871A0">
        <w:rPr>
          <w:rFonts w:ascii="Palatino Linotype" w:eastAsiaTheme="minorEastAsia" w:hAnsi="Palatino Linotype" w:cs="Cordia New" w:hint="eastAsia"/>
          <w:b/>
          <w:color w:val="000000"/>
          <w:kern w:val="0"/>
          <w:sz w:val="18"/>
          <w:lang w:bidi="en-US"/>
          <w14:ligatures w14:val="none"/>
        </w:rPr>
        <w:t>S</w:t>
      </w:r>
      <w:r>
        <w:rPr>
          <w:rFonts w:ascii="Palatino Linotype" w:eastAsia="Times New Roman" w:hAnsi="Palatino Linotype" w:cs="Cordia New"/>
          <w:b/>
          <w:color w:val="000000"/>
          <w:kern w:val="0"/>
          <w:sz w:val="18"/>
          <w:lang w:eastAsia="de-DE" w:bidi="en-US"/>
          <w14:ligatures w14:val="none"/>
        </w:rPr>
        <w:t xml:space="preserve">1. </w:t>
      </w: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>Details of GEO D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8"/>
        <w:gridCol w:w="1196"/>
        <w:gridCol w:w="1112"/>
        <w:gridCol w:w="1294"/>
        <w:gridCol w:w="1208"/>
        <w:gridCol w:w="87"/>
        <w:gridCol w:w="1054"/>
        <w:gridCol w:w="911"/>
        <w:gridCol w:w="816"/>
      </w:tblGrid>
      <w:tr w:rsidR="00107295" w14:paraId="4FD7AC3A" w14:textId="77777777" w:rsidTr="002871A0">
        <w:trPr>
          <w:trHeight w:val="520"/>
        </w:trPr>
        <w:tc>
          <w:tcPr>
            <w:tcW w:w="29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4A3FF1" w14:textId="77777777" w:rsidR="00107295" w:rsidRDefault="00000000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ear</w:t>
            </w: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83DDB0" w14:textId="77777777" w:rsidR="00107295" w:rsidRDefault="00000000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ccession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DC7A50" w14:textId="77777777" w:rsidR="00107295" w:rsidRDefault="00000000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latform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4D0C94" w14:textId="77777777" w:rsidR="00107295" w:rsidRDefault="00000000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equencing type</w:t>
            </w:r>
          </w:p>
        </w:tc>
        <w:tc>
          <w:tcPr>
            <w:tcW w:w="914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E86879" w14:textId="77777777" w:rsidR="00107295" w:rsidRDefault="00000000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</w:t>
            </w:r>
            <w:r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mple</w:t>
            </w:r>
            <w:r>
              <w:rPr>
                <w:rFonts w:ascii="Palatino Linotype" w:eastAsia="Times New Roman" w:hAnsi="Palatino Linotype" w:cs="Times New Roman" w:hint="eastAsia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(n)</w:t>
            </w:r>
          </w:p>
        </w:tc>
        <w:tc>
          <w:tcPr>
            <w:tcW w:w="79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FCDA94" w14:textId="77777777" w:rsidR="00107295" w:rsidRDefault="00000000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ample source country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5A1378" w14:textId="77777777" w:rsidR="00107295" w:rsidRDefault="00000000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pecies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A9A2CE" w14:textId="77777777" w:rsidR="00107295" w:rsidRDefault="00000000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issue</w:t>
            </w:r>
          </w:p>
        </w:tc>
      </w:tr>
      <w:tr w:rsidR="00107295" w14:paraId="2DCA7E6A" w14:textId="77777777" w:rsidTr="002871A0">
        <w:trPr>
          <w:trHeight w:val="7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7C6C" w14:textId="77777777" w:rsidR="00107295" w:rsidRDefault="00000000">
            <w:pPr>
              <w:pStyle w:val="MDPI42tablebody"/>
              <w:spacing w:line="240" w:lineRule="auto"/>
            </w:pPr>
            <w:r>
              <w:t>20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1620" w14:textId="77777777" w:rsidR="00107295" w:rsidRDefault="00000000">
            <w:pPr>
              <w:pStyle w:val="MDPI42tablebody"/>
              <w:spacing w:line="240" w:lineRule="auto"/>
            </w:pPr>
            <w:r>
              <w:t>GSE1811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89C4" w14:textId="77777777" w:rsidR="00107295" w:rsidRDefault="00000000">
            <w:pPr>
              <w:pStyle w:val="MDPI42tablebody"/>
              <w:spacing w:line="240" w:lineRule="auto"/>
            </w:pPr>
            <w:hyperlink r:id="rId4" w:tooltip="https://www.ncbi.nlm.nih.gov/geo/query/acc.cgi?acc=GPL20795" w:history="1">
              <w:r>
                <w:t>GPL20795</w:t>
              </w:r>
            </w:hyperlink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EA43" w14:textId="77777777" w:rsidR="00107295" w:rsidRDefault="00000000">
            <w:pPr>
              <w:pStyle w:val="MDPI42tablebody"/>
              <w:spacing w:line="240" w:lineRule="auto"/>
            </w:pPr>
            <w:r>
              <w:t>RNA seq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DFD0" w14:textId="77777777" w:rsidR="00107295" w:rsidRDefault="0000000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48</w:t>
            </w:r>
            <w:r>
              <w:t xml:space="preserve"> </w:t>
            </w:r>
            <w:proofErr w:type="gramStart"/>
            <w:r>
              <w:t>( DM</w:t>
            </w:r>
            <w:proofErr w:type="gramEnd"/>
            <w:r>
              <w:t>-TB: 193</w:t>
            </w:r>
            <w:r>
              <w:rPr>
                <w:rFonts w:ascii="宋体" w:eastAsia="宋体" w:hAnsi="宋体" w:cs="宋体" w:hint="eastAsia"/>
              </w:rPr>
              <w:t>，</w:t>
            </w:r>
          </w:p>
          <w:p w14:paraId="7443EF5F" w14:textId="77777777" w:rsidR="00107295" w:rsidRDefault="00000000">
            <w:pPr>
              <w:pStyle w:val="MDPI42tablebody"/>
              <w:spacing w:line="240" w:lineRule="auto"/>
            </w:pPr>
            <w:r>
              <w:t xml:space="preserve">DM: 66, HC: </w:t>
            </w:r>
            <w:proofErr w:type="gramStart"/>
            <w:r>
              <w:t>89 )</w:t>
            </w:r>
            <w:proofErr w:type="gram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1448" w14:textId="77777777" w:rsidR="00107295" w:rsidRDefault="00000000">
            <w:pPr>
              <w:pStyle w:val="MDPI42tablebody"/>
              <w:spacing w:line="240" w:lineRule="auto"/>
            </w:pPr>
            <w:r>
              <w:t>Salvador, Brazil, Pune, Indi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0944" w14:textId="77777777" w:rsidR="00107295" w:rsidRDefault="00000000">
            <w:pPr>
              <w:pStyle w:val="MDPI42tablebody"/>
              <w:spacing w:line="240" w:lineRule="auto"/>
            </w:pPr>
            <w:r>
              <w:t>Homo sapie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39F7" w14:textId="77777777" w:rsidR="00107295" w:rsidRDefault="00000000">
            <w:pPr>
              <w:pStyle w:val="MDPI42tablebody"/>
              <w:spacing w:line="240" w:lineRule="auto"/>
            </w:pPr>
            <w:r>
              <w:t>Whole blood</w:t>
            </w:r>
          </w:p>
        </w:tc>
      </w:tr>
      <w:tr w:rsidR="00107295" w14:paraId="7E2C061B" w14:textId="77777777" w:rsidTr="002871A0">
        <w:trPr>
          <w:trHeight w:val="800"/>
        </w:trPr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0826EB" w14:textId="77777777" w:rsidR="00107295" w:rsidRDefault="00000000">
            <w:pPr>
              <w:pStyle w:val="MDPI42tablebody"/>
              <w:spacing w:line="240" w:lineRule="auto"/>
            </w:pPr>
            <w:r>
              <w:t>202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C9E1E9" w14:textId="77777777" w:rsidR="00107295" w:rsidRDefault="00000000">
            <w:pPr>
              <w:pStyle w:val="MDPI42tablebody"/>
              <w:spacing w:line="240" w:lineRule="auto"/>
            </w:pPr>
            <w:r>
              <w:t>GSE11419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EC67A2" w14:textId="77777777" w:rsidR="00107295" w:rsidRDefault="00000000">
            <w:pPr>
              <w:pStyle w:val="MDPI42tablebody"/>
              <w:spacing w:line="240" w:lineRule="auto"/>
            </w:pPr>
            <w:r>
              <w:t>GPL1857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509057" w14:textId="77777777" w:rsidR="00107295" w:rsidRDefault="00000000">
            <w:pPr>
              <w:pStyle w:val="MDPI42tablebody"/>
              <w:spacing w:line="240" w:lineRule="auto"/>
            </w:pPr>
            <w:r>
              <w:t>RNA seq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BE0EF4" w14:textId="77777777" w:rsidR="00107295" w:rsidRDefault="0000000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 xml:space="preserve">49 (DM-TB: 61, </w:t>
            </w:r>
          </w:p>
          <w:p w14:paraId="6A508D11" w14:textId="77777777" w:rsidR="00107295" w:rsidRDefault="00000000">
            <w:pPr>
              <w:pStyle w:val="MDPI42tablebody"/>
              <w:spacing w:line="240" w:lineRule="auto"/>
            </w:pPr>
            <w:r>
              <w:t>DM: 52, HC: 36)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40AAA1" w14:textId="77777777" w:rsidR="00107295" w:rsidRDefault="00000000">
            <w:pPr>
              <w:pStyle w:val="MDPI42tablebody"/>
              <w:spacing w:line="240" w:lineRule="auto"/>
            </w:pPr>
            <w:r>
              <w:t>Romania, Indonesia, South Africa, Peru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DEBA14" w14:textId="77777777" w:rsidR="00107295" w:rsidRDefault="00000000">
            <w:pPr>
              <w:pStyle w:val="MDPI42tablebody"/>
              <w:spacing w:line="240" w:lineRule="auto"/>
            </w:pPr>
            <w:r>
              <w:t>Homo sapien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957812" w14:textId="77777777" w:rsidR="00107295" w:rsidRDefault="00000000">
            <w:pPr>
              <w:pStyle w:val="MDPI42tablebody"/>
              <w:spacing w:line="240" w:lineRule="auto"/>
            </w:pPr>
            <w:r>
              <w:t>Whole blood</w:t>
            </w:r>
          </w:p>
        </w:tc>
      </w:tr>
    </w:tbl>
    <w:p w14:paraId="11C077A6" w14:textId="77777777" w:rsidR="00107295" w:rsidRDefault="00000000">
      <w:pPr>
        <w:rPr>
          <w:rFonts w:ascii="Palatino Linotype" w:eastAsiaTheme="minorEastAsia" w:hAnsi="Palatino Linotype" w:cs="Cordia New"/>
          <w:color w:val="000000"/>
          <w:kern w:val="0"/>
          <w:sz w:val="18"/>
          <w:lang w:bidi="en-US"/>
          <w14:ligatures w14:val="none"/>
        </w:rPr>
      </w:pP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 xml:space="preserve">Abbreviations: DM, 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>D</w:t>
      </w: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 xml:space="preserve">iabetes 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>M</w:t>
      </w: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 xml:space="preserve">ellitus; 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 xml:space="preserve">DM-TB, </w:t>
      </w: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>Diabetes Mellitus with Tuberculosis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 xml:space="preserve">; </w:t>
      </w: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 xml:space="preserve">GEO, Gene Expression Omnibus; 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 xml:space="preserve">HC, </w:t>
      </w: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 xml:space="preserve">Healthy 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>C</w:t>
      </w: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>ontrols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 xml:space="preserve">; </w:t>
      </w:r>
    </w:p>
    <w:p w14:paraId="79F32328" w14:textId="77777777" w:rsidR="00107295" w:rsidRDefault="00000000">
      <w:pP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</w:pP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 xml:space="preserve">TB, 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>T</w:t>
      </w: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  <w14:ligatures w14:val="none"/>
        </w:rPr>
        <w:t>uberculosis</w:t>
      </w:r>
      <w:r>
        <w:rPr>
          <w:rFonts w:ascii="Palatino Linotype" w:eastAsia="Times New Roman" w:hAnsi="Palatino Linotype" w:cs="Cordia New" w:hint="eastAsia"/>
          <w:color w:val="000000"/>
          <w:kern w:val="0"/>
          <w:sz w:val="18"/>
          <w:lang w:eastAsia="de-DE" w:bidi="en-US"/>
          <w14:ligatures w14:val="none"/>
        </w:rPr>
        <w:t>.</w:t>
      </w:r>
    </w:p>
    <w:bookmarkEnd w:id="0"/>
    <w:p w14:paraId="720A86C0" w14:textId="77777777" w:rsidR="00107295" w:rsidRDefault="00107295">
      <w:pPr>
        <w:spacing w:line="480" w:lineRule="auto"/>
        <w:rPr>
          <w:rFonts w:ascii="Times New Roman" w:hAnsi="Times New Roman" w:cs="Times New Roman"/>
        </w:rPr>
      </w:pPr>
    </w:p>
    <w:p w14:paraId="74BC2CAC" w14:textId="77777777" w:rsidR="00107295" w:rsidRDefault="00107295">
      <w:pPr>
        <w:spacing w:line="480" w:lineRule="auto"/>
        <w:rPr>
          <w:rFonts w:ascii="Times New Roman" w:hAnsi="Times New Roman" w:cs="Times New Roman"/>
        </w:rPr>
      </w:pPr>
    </w:p>
    <w:sectPr w:rsidR="00107295" w:rsidSect="00287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zMDextDSwMDO3NDZT0lEKTi0uzszPAykwrAUA8Eis5CwAAAA="/>
    <w:docVar w:name="commondata" w:val="eyJoZGlkIjoiMTMyOWVlZDg2MzUzYWYzZDM3ZTY1ZTM0YWMzMmE2NjEifQ=="/>
  </w:docVars>
  <w:rsids>
    <w:rsidRoot w:val="00E15E58"/>
    <w:rsid w:val="000574B4"/>
    <w:rsid w:val="00107295"/>
    <w:rsid w:val="0016299F"/>
    <w:rsid w:val="00190C8B"/>
    <w:rsid w:val="002304E5"/>
    <w:rsid w:val="002871A0"/>
    <w:rsid w:val="00357633"/>
    <w:rsid w:val="003947EC"/>
    <w:rsid w:val="0040441D"/>
    <w:rsid w:val="0053146D"/>
    <w:rsid w:val="00595A6B"/>
    <w:rsid w:val="005F00D9"/>
    <w:rsid w:val="00612921"/>
    <w:rsid w:val="00632075"/>
    <w:rsid w:val="00672CC0"/>
    <w:rsid w:val="00756F42"/>
    <w:rsid w:val="00784BFB"/>
    <w:rsid w:val="00842A52"/>
    <w:rsid w:val="00AD14EB"/>
    <w:rsid w:val="00B82562"/>
    <w:rsid w:val="00BB173B"/>
    <w:rsid w:val="00BB1B92"/>
    <w:rsid w:val="00BC3D88"/>
    <w:rsid w:val="00CB450B"/>
    <w:rsid w:val="00CF4226"/>
    <w:rsid w:val="00D2470E"/>
    <w:rsid w:val="00D931F0"/>
    <w:rsid w:val="00DB19C2"/>
    <w:rsid w:val="00DC7C79"/>
    <w:rsid w:val="00DD1DFC"/>
    <w:rsid w:val="00E15E58"/>
    <w:rsid w:val="00E870C2"/>
    <w:rsid w:val="00ED3D6B"/>
    <w:rsid w:val="00EF667C"/>
    <w:rsid w:val="00F018AA"/>
    <w:rsid w:val="00F05288"/>
    <w:rsid w:val="00F169EB"/>
    <w:rsid w:val="00F96A1B"/>
    <w:rsid w:val="00FC174C"/>
    <w:rsid w:val="00FF3730"/>
    <w:rsid w:val="00FF7DB1"/>
    <w:rsid w:val="16D66913"/>
    <w:rsid w:val="3A48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F4DD2C"/>
  <w15:docId w15:val="{E8245607-3271-4D61-9DFA-4712D244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宋体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font31">
    <w:name w:val="font31"/>
    <w:basedOn w:val="a0"/>
    <w:rPr>
      <w:rFonts w:ascii="宋体" w:eastAsia="宋体" w:hAnsi="宋体" w:hint="eastAsia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uiPriority w:val="99"/>
    <w:qFormat/>
    <w:rPr>
      <w:rFonts w:eastAsia="宋体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eastAsia="宋体"/>
      <w:kern w:val="2"/>
      <w:sz w:val="18"/>
      <w:szCs w:val="18"/>
      <w14:ligatures w14:val="standardContextual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a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PL2079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02</Words>
  <Characters>568</Characters>
  <Application>Microsoft Office Word</Application>
  <DocSecurity>0</DocSecurity>
  <Lines>51</Lines>
  <Paragraphs>4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妱阳 叶</dc:creator>
  <cp:lastModifiedBy>希则 龚</cp:lastModifiedBy>
  <cp:revision>41</cp:revision>
  <dcterms:created xsi:type="dcterms:W3CDTF">2024-07-25T01:17:00Z</dcterms:created>
  <dcterms:modified xsi:type="dcterms:W3CDTF">2025-08-26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C78BA93BA6D416EB2C84ABD6881B326_12</vt:lpwstr>
  </property>
  <property fmtid="{D5CDD505-2E9C-101B-9397-08002B2CF9AE}" pid="4" name="KSOTemplateDocerSaveRecord">
    <vt:lpwstr>eyJoZGlkIjoiMTMyOWVlZDg2MzUzYWYzZDM3ZTY1ZTM0YWMzMmE2NjEiLCJ1c2VySWQiOiI1ODA3ODAwMTUifQ==</vt:lpwstr>
  </property>
</Properties>
</file>